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="-176" w:tblpY="430"/>
        <w:tblW w:w="9606" w:type="dxa"/>
        <w:tblLayout w:type="fixed"/>
        <w:tblLook w:val="04A0" w:firstRow="1" w:lastRow="0" w:firstColumn="1" w:lastColumn="0" w:noHBand="0" w:noVBand="1"/>
      </w:tblPr>
      <w:tblGrid>
        <w:gridCol w:w="568"/>
        <w:gridCol w:w="923"/>
        <w:gridCol w:w="940"/>
        <w:gridCol w:w="972"/>
        <w:gridCol w:w="709"/>
        <w:gridCol w:w="816"/>
        <w:gridCol w:w="992"/>
        <w:gridCol w:w="992"/>
        <w:gridCol w:w="993"/>
        <w:gridCol w:w="708"/>
        <w:gridCol w:w="993"/>
      </w:tblGrid>
      <w:tr w:rsidR="00116656" w:rsidRPr="00DD0890" w14:paraId="55AD034A" w14:textId="77777777" w:rsidTr="00DD0890"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</w:tcPr>
          <w:p w14:paraId="0892BCCA" w14:textId="77777777" w:rsidR="00116656" w:rsidRPr="00DD0890" w:rsidRDefault="00116656" w:rsidP="00DD089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6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376B5F" w14:textId="3A120B78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Cal27</w:t>
            </w:r>
          </w:p>
        </w:tc>
        <w:tc>
          <w:tcPr>
            <w:tcW w:w="4678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F04C54" w14:textId="042546BF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Cal27/CDDP</w:t>
            </w:r>
          </w:p>
        </w:tc>
      </w:tr>
      <w:tr w:rsidR="00DD0890" w:rsidRPr="00DD0890" w14:paraId="170D0203" w14:textId="77777777" w:rsidTr="00DD0890">
        <w:trPr>
          <w:trHeight w:hRule="exact" w:val="827"/>
        </w:trPr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C993892" w14:textId="77777777" w:rsidR="00116656" w:rsidRPr="00DD0890" w:rsidRDefault="00116656" w:rsidP="00DD0890">
            <w:pPr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32607" w14:textId="77777777" w:rsidR="00DD0890" w:rsidRPr="00DD0890" w:rsidRDefault="00116656" w:rsidP="00DD089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PB</w:t>
            </w:r>
          </w:p>
          <w:p w14:paraId="6D1BE35F" w14:textId="65C69390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(</w:t>
            </w:r>
            <w:r w:rsidRPr="00DD0890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proofErr w:type="spellStart"/>
            <w:r w:rsidR="00DD0890" w:rsidRPr="00DD0890"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 w:rsidR="00DD0890" w:rsidRPr="00DD0890">
              <w:rPr>
                <w:rFonts w:ascii="Times New Roman" w:hAnsi="Times New Roman" w:cs="Times New Roman"/>
                <w:szCs w:val="21"/>
              </w:rPr>
              <w:t>/</w:t>
            </w:r>
            <w:r w:rsidR="00DD0890" w:rsidRPr="00DD089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D089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7DDEC" w14:textId="77777777" w:rsidR="00DD0890" w:rsidRPr="00DD0890" w:rsidRDefault="00116656" w:rsidP="00DD089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5-Fu</w:t>
            </w:r>
          </w:p>
          <w:p w14:paraId="61EEA567" w14:textId="44A95BB5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(</w:t>
            </w:r>
            <w:r w:rsidRPr="00DD0890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DD0890">
              <w:rPr>
                <w:rFonts w:ascii="Times New Roman" w:hAnsi="Times New Roman" w:cs="Times New Roman"/>
                <w:szCs w:val="21"/>
              </w:rPr>
              <w:t>g/ml)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018B4" w14:textId="77777777" w:rsidR="00DD0890" w:rsidRPr="00DD0890" w:rsidRDefault="00116656" w:rsidP="00DD089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CDDP</w:t>
            </w:r>
          </w:p>
          <w:p w14:paraId="1B4C3DDB" w14:textId="40308516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(</w:t>
            </w:r>
            <w:r w:rsidRPr="00DD0890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DD0890">
              <w:rPr>
                <w:rFonts w:ascii="Times New Roman" w:hAnsi="Times New Roman" w:cs="Times New Roman"/>
                <w:szCs w:val="21"/>
              </w:rPr>
              <w:t>g/ml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DC171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FA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2DF71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E72B6" w14:textId="77777777" w:rsidR="00DD0890" w:rsidRPr="00DD0890" w:rsidRDefault="00116656" w:rsidP="00DD089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PB</w:t>
            </w:r>
          </w:p>
          <w:p w14:paraId="26E2F8A0" w14:textId="4833822A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(</w:t>
            </w:r>
            <w:r w:rsidRPr="00DD0890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proofErr w:type="spellStart"/>
            <w:r w:rsidRPr="00DD0890"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 w:rsidRPr="00DD0890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55B1F" w14:textId="77777777" w:rsidR="00DD0890" w:rsidRPr="00DD0890" w:rsidRDefault="00116656" w:rsidP="00DD089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5-Fu</w:t>
            </w:r>
          </w:p>
          <w:p w14:paraId="6C68CE4A" w14:textId="7D55BA9B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(</w:t>
            </w:r>
            <w:r w:rsidRPr="00DD0890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DD0890">
              <w:rPr>
                <w:rFonts w:ascii="Times New Roman" w:hAnsi="Times New Roman" w:cs="Times New Roman"/>
                <w:szCs w:val="21"/>
              </w:rPr>
              <w:t>g/ml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4C05F" w14:textId="77777777" w:rsidR="00DD0890" w:rsidRPr="00DD0890" w:rsidRDefault="00116656" w:rsidP="00DD089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CDDP</w:t>
            </w:r>
          </w:p>
          <w:p w14:paraId="0BBEE79E" w14:textId="4EB4E449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(</w:t>
            </w:r>
            <w:r w:rsidRPr="00DD0890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DD0890">
              <w:rPr>
                <w:rFonts w:ascii="Times New Roman" w:hAnsi="Times New Roman" w:cs="Times New Roman"/>
                <w:szCs w:val="21"/>
              </w:rPr>
              <w:t>g/ml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86041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F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17EDE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CI</w:t>
            </w:r>
          </w:p>
        </w:tc>
      </w:tr>
      <w:tr w:rsidR="00DD0890" w:rsidRPr="00DD0890" w14:paraId="39C1B62B" w14:textId="77777777" w:rsidTr="00DD0890">
        <w:trPr>
          <w:trHeight w:hRule="exact" w:val="284"/>
        </w:trPr>
        <w:tc>
          <w:tcPr>
            <w:tcW w:w="568" w:type="dxa"/>
            <w:tcBorders>
              <w:left w:val="nil"/>
              <w:right w:val="nil"/>
            </w:tcBorders>
            <w:hideMark/>
          </w:tcPr>
          <w:p w14:paraId="6912EE20" w14:textId="77777777" w:rsidR="00116656" w:rsidRPr="00DD0890" w:rsidRDefault="00116656" w:rsidP="00DD0890">
            <w:pPr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  <w:hideMark/>
          </w:tcPr>
          <w:p w14:paraId="164634F1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  <w:hideMark/>
          </w:tcPr>
          <w:p w14:paraId="1E69C9EF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  <w:hideMark/>
          </w:tcPr>
          <w:p w14:paraId="5B749B22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  <w:hideMark/>
          </w:tcPr>
          <w:p w14:paraId="237041DE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  <w:hideMark/>
          </w:tcPr>
          <w:p w14:paraId="249BA550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</w:pPr>
            <w:r w:rsidRPr="00DD0890"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  <w:t>0.750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0221A25E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5F5E9B61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4B7BD106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  <w:hideMark/>
          </w:tcPr>
          <w:p w14:paraId="680EBC87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18636FB8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</w:pPr>
            <w:r w:rsidRPr="00DD0890"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  <w:t>0.79564</w:t>
            </w:r>
          </w:p>
        </w:tc>
      </w:tr>
      <w:tr w:rsidR="00DD0890" w:rsidRPr="00DD0890" w14:paraId="0515A680" w14:textId="77777777" w:rsidTr="00DD0890">
        <w:trPr>
          <w:trHeight w:hRule="exact" w:val="284"/>
        </w:trPr>
        <w:tc>
          <w:tcPr>
            <w:tcW w:w="568" w:type="dxa"/>
            <w:tcBorders>
              <w:left w:val="nil"/>
              <w:right w:val="nil"/>
            </w:tcBorders>
            <w:hideMark/>
          </w:tcPr>
          <w:p w14:paraId="57765EAB" w14:textId="77777777" w:rsidR="00116656" w:rsidRPr="00DD0890" w:rsidRDefault="00116656" w:rsidP="00DD0890">
            <w:pPr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  <w:hideMark/>
          </w:tcPr>
          <w:p w14:paraId="731AB829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  <w:hideMark/>
          </w:tcPr>
          <w:p w14:paraId="6317E844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  <w:hideMark/>
          </w:tcPr>
          <w:p w14:paraId="27365DC9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  <w:hideMark/>
          </w:tcPr>
          <w:p w14:paraId="6BB89CC4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  <w:hideMark/>
          </w:tcPr>
          <w:p w14:paraId="2463069D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</w:pPr>
            <w:r w:rsidRPr="00DD0890"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  <w:t>0.6985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06016ECF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0004B067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4EF0118B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  <w:hideMark/>
          </w:tcPr>
          <w:p w14:paraId="6ADDEF31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5F2E0F81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</w:pPr>
            <w:r w:rsidRPr="00DD0890"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  <w:t>0.90960</w:t>
            </w:r>
          </w:p>
        </w:tc>
      </w:tr>
      <w:tr w:rsidR="00DD0890" w:rsidRPr="00DD0890" w14:paraId="6B564A5B" w14:textId="77777777" w:rsidTr="00DD0890">
        <w:trPr>
          <w:trHeight w:hRule="exact" w:val="284"/>
        </w:trPr>
        <w:tc>
          <w:tcPr>
            <w:tcW w:w="568" w:type="dxa"/>
            <w:tcBorders>
              <w:left w:val="nil"/>
              <w:right w:val="nil"/>
            </w:tcBorders>
            <w:hideMark/>
          </w:tcPr>
          <w:p w14:paraId="2AA13FCA" w14:textId="77777777" w:rsidR="00116656" w:rsidRPr="00DD0890" w:rsidRDefault="00116656" w:rsidP="00DD0890">
            <w:pPr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  <w:hideMark/>
          </w:tcPr>
          <w:p w14:paraId="0718E035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  <w:hideMark/>
          </w:tcPr>
          <w:p w14:paraId="605E1117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  <w:hideMark/>
          </w:tcPr>
          <w:p w14:paraId="13C29645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  <w:hideMark/>
          </w:tcPr>
          <w:p w14:paraId="2B0B92A9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  <w:hideMark/>
          </w:tcPr>
          <w:p w14:paraId="76061CB5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</w:pPr>
            <w:r w:rsidRPr="00DD0890"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  <w:t>0.735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63883840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7BE2C9AF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466047FE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  <w:hideMark/>
          </w:tcPr>
          <w:p w14:paraId="76B6BA34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5B126269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</w:pPr>
            <w:r w:rsidRPr="00DD0890"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  <w:t>0.82662</w:t>
            </w:r>
          </w:p>
        </w:tc>
      </w:tr>
      <w:tr w:rsidR="00DD0890" w:rsidRPr="00DD0890" w14:paraId="691C8776" w14:textId="77777777" w:rsidTr="00DD0890">
        <w:trPr>
          <w:trHeight w:hRule="exact" w:val="284"/>
        </w:trPr>
        <w:tc>
          <w:tcPr>
            <w:tcW w:w="568" w:type="dxa"/>
            <w:tcBorders>
              <w:left w:val="nil"/>
              <w:right w:val="nil"/>
            </w:tcBorders>
            <w:hideMark/>
          </w:tcPr>
          <w:p w14:paraId="686F7AB2" w14:textId="77777777" w:rsidR="00116656" w:rsidRPr="00DD0890" w:rsidRDefault="00116656" w:rsidP="00DD0890">
            <w:pPr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  <w:hideMark/>
          </w:tcPr>
          <w:p w14:paraId="17C2DF66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  <w:hideMark/>
          </w:tcPr>
          <w:p w14:paraId="2A0112A4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64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  <w:hideMark/>
          </w:tcPr>
          <w:p w14:paraId="0634D51B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  <w:hideMark/>
          </w:tcPr>
          <w:p w14:paraId="33E010C6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  <w:hideMark/>
          </w:tcPr>
          <w:p w14:paraId="35F05CF6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</w:pPr>
            <w:r w:rsidRPr="00DD0890"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  <w:t>0.909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612B2BD2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503D0B0D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6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50DDE3EA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  <w:hideMark/>
          </w:tcPr>
          <w:p w14:paraId="6B7D5AF3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43171F67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</w:pPr>
            <w:r w:rsidRPr="00DD0890"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  <w:t>0.70346</w:t>
            </w:r>
          </w:p>
        </w:tc>
      </w:tr>
      <w:tr w:rsidR="00DD0890" w:rsidRPr="00DD0890" w14:paraId="6F3468D7" w14:textId="77777777" w:rsidTr="00DD0890">
        <w:trPr>
          <w:trHeight w:hRule="exact" w:val="284"/>
        </w:trPr>
        <w:tc>
          <w:tcPr>
            <w:tcW w:w="568" w:type="dxa"/>
            <w:tcBorders>
              <w:left w:val="nil"/>
              <w:right w:val="nil"/>
            </w:tcBorders>
            <w:hideMark/>
          </w:tcPr>
          <w:p w14:paraId="068599EE" w14:textId="77777777" w:rsidR="00116656" w:rsidRPr="00DD0890" w:rsidRDefault="00116656" w:rsidP="00DD0890">
            <w:pPr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  <w:hideMark/>
          </w:tcPr>
          <w:p w14:paraId="4E6EEDB1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  <w:hideMark/>
          </w:tcPr>
          <w:p w14:paraId="10A17BEA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28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  <w:hideMark/>
          </w:tcPr>
          <w:p w14:paraId="1E1B86F8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  <w:hideMark/>
          </w:tcPr>
          <w:p w14:paraId="21158C19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  <w:hideMark/>
          </w:tcPr>
          <w:p w14:paraId="52AC50CE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</w:pPr>
            <w:r w:rsidRPr="00DD0890"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  <w:t>0.813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37A4D1BE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490F36DF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28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67B8E279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  <w:hideMark/>
          </w:tcPr>
          <w:p w14:paraId="3AD53784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890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20BF8A96" w14:textId="77777777" w:rsidR="00116656" w:rsidRPr="00DD0890" w:rsidRDefault="00116656" w:rsidP="00DD0890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</w:pPr>
            <w:r w:rsidRPr="00DD0890">
              <w:rPr>
                <w:rFonts w:ascii="Times New Roman" w:hAnsi="Times New Roman" w:cs="Times New Roman"/>
                <w:color w:val="2F5496" w:themeColor="accent1" w:themeShade="BF"/>
                <w:szCs w:val="21"/>
              </w:rPr>
              <w:t>0.67065</w:t>
            </w:r>
          </w:p>
        </w:tc>
      </w:tr>
    </w:tbl>
    <w:p w14:paraId="7B727705" w14:textId="7F5ADD3B" w:rsidR="00155A7D" w:rsidRPr="00155A7D" w:rsidRDefault="00155A7D" w:rsidP="00073313">
      <w:pPr>
        <w:jc w:val="center"/>
        <w:rPr>
          <w:rFonts w:ascii="Times New Roman" w:hAnsi="Times New Roman" w:cs="Times New Roman"/>
        </w:rPr>
      </w:pPr>
      <w:r w:rsidRPr="00155A7D">
        <w:rPr>
          <w:rFonts w:ascii="Times New Roman" w:hAnsi="Times New Roman" w:cs="Times New Roman"/>
        </w:rPr>
        <w:t xml:space="preserve">Table </w:t>
      </w:r>
      <w:r w:rsidR="00DD0890">
        <w:rPr>
          <w:rFonts w:ascii="Times New Roman" w:hAnsi="Times New Roman" w:cs="Times New Roman" w:hint="eastAsia"/>
        </w:rPr>
        <w:t>S</w:t>
      </w:r>
      <w:r w:rsidRPr="00155A7D">
        <w:rPr>
          <w:rFonts w:ascii="Times New Roman" w:hAnsi="Times New Roman" w:cs="Times New Roman"/>
        </w:rPr>
        <w:t>1. The CI values of PB</w:t>
      </w:r>
      <w:r w:rsidRPr="00155A7D">
        <w:rPr>
          <w:rFonts w:ascii="Times New Roman" w:hAnsi="Times New Roman" w:cs="Times New Roman"/>
        </w:rPr>
        <w:t>、</w:t>
      </w:r>
      <w:r w:rsidRPr="00155A7D">
        <w:rPr>
          <w:rFonts w:ascii="Times New Roman" w:hAnsi="Times New Roman" w:cs="Times New Roman"/>
        </w:rPr>
        <w:t>CDDP and 5-Fu were calculated for the two TSCC cell lines</w:t>
      </w:r>
      <w:bookmarkStart w:id="0" w:name="_GoBack"/>
      <w:bookmarkEnd w:id="0"/>
    </w:p>
    <w:p w14:paraId="570F48AF" w14:textId="08E9202A" w:rsidR="0003688E" w:rsidRPr="00DD0890" w:rsidRDefault="0003688E">
      <w:pPr>
        <w:rPr>
          <w:rFonts w:ascii="Times New Roman" w:hAnsi="Times New Roman" w:cs="Times New Roman"/>
        </w:rPr>
      </w:pPr>
    </w:p>
    <w:p w14:paraId="43C5C313" w14:textId="20464370" w:rsidR="001C79FE" w:rsidRPr="00155A7D" w:rsidRDefault="001C79FE">
      <w:pPr>
        <w:rPr>
          <w:rFonts w:ascii="Times New Roman" w:hAnsi="Times New Roman" w:cs="Times New Roman"/>
        </w:rPr>
      </w:pPr>
    </w:p>
    <w:p w14:paraId="7283A2C7" w14:textId="77777777" w:rsidR="00155A7D" w:rsidRPr="00155A7D" w:rsidRDefault="00155A7D">
      <w:pPr>
        <w:rPr>
          <w:rFonts w:ascii="Times New Roman" w:hAnsi="Times New Roman" w:cs="Times New Roman"/>
        </w:rPr>
      </w:pPr>
    </w:p>
    <w:sectPr w:rsidR="00155A7D" w:rsidRPr="00155A7D" w:rsidSect="00073313"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656"/>
    <w:rsid w:val="0001733C"/>
    <w:rsid w:val="0003688E"/>
    <w:rsid w:val="00073313"/>
    <w:rsid w:val="00116656"/>
    <w:rsid w:val="00155A7D"/>
    <w:rsid w:val="001C79FE"/>
    <w:rsid w:val="003B4A19"/>
    <w:rsid w:val="004613D8"/>
    <w:rsid w:val="006952B3"/>
    <w:rsid w:val="00746796"/>
    <w:rsid w:val="0088775C"/>
    <w:rsid w:val="008C77B6"/>
    <w:rsid w:val="00920E49"/>
    <w:rsid w:val="00B90E60"/>
    <w:rsid w:val="00DD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638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6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3688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6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368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70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2020@163.com</dc:creator>
  <cp:keywords/>
  <dc:description/>
  <cp:lastModifiedBy>lenovo</cp:lastModifiedBy>
  <cp:revision>7</cp:revision>
  <dcterms:created xsi:type="dcterms:W3CDTF">2022-08-24T10:35:00Z</dcterms:created>
  <dcterms:modified xsi:type="dcterms:W3CDTF">2022-08-24T14:28:00Z</dcterms:modified>
</cp:coreProperties>
</file>